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67729" w14:textId="6CBE1F43" w:rsidR="006A08F9" w:rsidRDefault="006A08F9" w:rsidP="006A08F9">
      <w:pPr>
        <w:spacing w:after="0"/>
      </w:pPr>
      <w:r>
        <w:t xml:space="preserve">Table S2. </w:t>
      </w:r>
      <w:r w:rsidRPr="006A08F9">
        <w:t>English translation of the prior health knowledge questionnaire.</w:t>
      </w:r>
    </w:p>
    <w:tbl>
      <w:tblPr>
        <w:tblpPr w:leftFromText="141" w:rightFromText="141" w:vertAnchor="page" w:horzAnchor="margin" w:tblpXSpec="center" w:tblpY="2725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13"/>
        <w:gridCol w:w="567"/>
        <w:gridCol w:w="709"/>
        <w:gridCol w:w="1412"/>
      </w:tblGrid>
      <w:tr w:rsidR="006A08F9" w:rsidRPr="00A6238E" w14:paraId="16F7801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bottom"/>
            <w:hideMark/>
          </w:tcPr>
          <w:p w14:paraId="4D67E51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Blood pressure questions :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CC95C6" w14:textId="77777777" w:rsidR="006A08F9" w:rsidRPr="00A6238E" w:rsidRDefault="006A08F9" w:rsidP="006A0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T</w:t>
            </w: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rue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A8E6B" w14:textId="77777777" w:rsidR="006A08F9" w:rsidRPr="00A6238E" w:rsidRDefault="006A08F9" w:rsidP="006A08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F</w:t>
            </w: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alse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8566F4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Don’t know</w:t>
            </w:r>
          </w:p>
        </w:tc>
      </w:tr>
      <w:tr w:rsidR="006A08F9" w:rsidRPr="00A6238E" w14:paraId="08B01E9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FF9938D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1.     The heart cycl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E4D9C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414C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56E6F4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14E2E1AF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791220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a.  The cardiac cycle consists of a contraction followed by a relaxation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D3245C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26B1A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779C0B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BD4E86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EF8A8D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.  The cardiac cycle consists of one inhalation followed by one exhalation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728878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EA0BD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5D4B29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2134D6B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1E4C08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c.  The cardiac contraction is called diastol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BB310A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554B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39F51D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51371E3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98DD11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d.  The heart acts as a pump that propels blood to the tissues and tissues of the body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9A7927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6B04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446395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045DF87F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604F33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F4934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C3BB8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2FDF99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81DF3F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412C84D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2.       Blood pressure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F9AF33B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7226A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441B73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41A471A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025662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lood pressure can be defined as the force exerted by the blood on the walls of the arterie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CBF58C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7FBE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DA803B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B1170DF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CA9078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lood pressure can be defined as the volume of blood ejected by the heart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B91D905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3F8A0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19E257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9E554DC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723FF0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lood pressure can be defined as the number of heart beats per minut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FC0F47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E2FF2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963EF7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03B0F3DB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DF5461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lood pressure is synonymous with “arterial pressure”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8F268B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666D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963C60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F0B27CF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687CF0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1E41C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CDF09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992C7E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60D402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A02E998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3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reference or "normal" valu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C84B4E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FDB61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23E960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11F949D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5634DA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a.      </w:t>
            </w:r>
            <w:r w:rsidRPr="00A623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two values obtained from the blood pressure measurement are the reference value followed by the value obtained by the patient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DA68A3B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11EAB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F66ADA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7C38914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73951B6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b.     </w:t>
            </w:r>
            <w:r w:rsidRPr="00A623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reference values in young subjects are 140 / 90 mmHg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4A4758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9FC28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1F67A6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347B227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336EAA2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c.      </w:t>
            </w:r>
            <w:r w:rsidRPr="00A623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With age, blood pressure drop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830EA9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D6377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A1ADAC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68A6286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08A3BF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d.   </w:t>
            </w:r>
            <w:r w:rsidRPr="00A623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more inflexible the artery, the higher the two number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2A41C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93B3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AD280D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C6A962D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968BEE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70625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793C7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212203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1492E1DC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0101F08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4.     Blood pressure variat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8331DA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1C37A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690301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7704580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1EF790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Hypertension is defined as when both numbers are above the reference value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030604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AA6A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9A9829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67E474C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CB2487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brain is the only organ spared in long-term hypertension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937039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4516F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A8E0C6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002E1853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58208D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A hemorrhage can lead to hypotension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954CE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727B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39AAEB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04FE13A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367DA3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Hypotension can lead to unconsciousnes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22AE39E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6B0DB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FAB71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903F84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3804B0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BCC41E2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08673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B6CD3B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5A765C5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85907AD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5.     The use of the blood pressure monito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A8834C3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5D108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B4FF64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CD30605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1F812F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monitor is usually placed on the arm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FBF30E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A846D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2B1749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37357A4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69ADD7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blood pressure monitor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requires the application of a gel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2EC438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2A75B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EF260A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C08CBA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AF5E80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use of the blood pressure monitor measures the electrical activity of the arterie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D3FA69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3A771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6F8A61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0D0C2E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8796C8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Only medical personnel may use a blood pressure monitor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4667D8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0A7E4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29BDF4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D0DE44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13D25FF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8B8D310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585CD1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691A327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6B84B54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8FB5FB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Pulse Oximeter questions: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93ED3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0028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76D49E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6C2D8A27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72EA265" w14:textId="436CC9BA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6.     The role of the lungs: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18BE1B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41DB3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4848D4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FF41E1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A19E97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Oxygen passes through the walls of the alveoli in the lung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1D3D7D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CCA90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97DF38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D69AFB2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332497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The contact time between the alveoli and the </w:t>
            </w:r>
            <w:r w:rsidRPr="006A08F9">
              <w:rPr>
                <w:rFonts w:ascii="Times New Roman" w:eastAsia="Times New Roman" w:hAnsi="Times New Roman" w:cs="Times New Roman"/>
                <w:lang w:val="en-CA" w:eastAsia="fr-FR"/>
              </w:rPr>
              <w:t>haemoglobin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allows the oxygen saturation of the red blood cell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394B99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15FF9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6FB9AA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38DD32B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A86192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It is the heart that allows the distribution of oxygen in the tissues (organs, muscles...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7EDC2F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D1BEB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F8DF21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1309B291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22EAFEE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Oxygen is transported in the blood by white blood cel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41952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3933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334937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A2F9609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76142DF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F33F33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0624F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11C553E1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0F880A2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E9BB30E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7.     Transport of respiratory gases in the bod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310D7B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DF090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169B66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2424DC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0FA5E7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Carbon dioxide is eliminated by the kidney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08104B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65E54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01A0BC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C23B60E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04AE6A2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Carbon dioxide-rich blood and oxygen-rich blood do not meet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22BA0CE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4C69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E0475A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0B18C2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10C1E1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lood flows in a closed system in one direction only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EC0F03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089CB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C70DBE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9B3848C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659ABF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d.      Carbon dioxide is produced by tissues (organs, muscles, etc.)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265ABA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3560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6B931A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48468DBB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6F0F2B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9CE42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E9552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F74A0B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19865FB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5B8256F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8.  Pulse oximeter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80FFC0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E015D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6B359B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3ED3F9B3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5312777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pulse oximeter measures the level of oxygen in the blood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7F2DB0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0877A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7E31CC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6451A91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51F281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b.     The pulse oximeter identifies oxygen deficiencies in tissue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51A895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D5F1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5F655C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73BAF98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41908C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c.      The pulse oximeter identifies anemia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F7203BF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06873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97EE24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CA2D964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6703C46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use of the pulse oximeter requires a blood test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926FC6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D6B5E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A0E2B5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27BA753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E7AB12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3EB57F2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99C7E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4963BA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46B4C09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CCEE853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>9.  Oxygen lev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B3BBCE" w14:textId="77777777" w:rsidR="006A08F9" w:rsidRPr="00A6238E" w:rsidRDefault="006A08F9" w:rsidP="006A08F9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3886D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D9A622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6A08F9" w:rsidRPr="00A6238E" w14:paraId="73027546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F4D712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Oxygen levels in the blood tend to decrease with ag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FB5250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91C324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EF8347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751AB6A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05A04C7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level of oxygen in the blood differs according to gend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7613FE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9DEF9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B1BDF4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1A7A3E9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329EEA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Smokers tend to have higher oxygen saturation than non-smokers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B655A4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00328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29FE0A8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27E259CA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5EBED042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d.      A lower oxygen saturation value of 60% is a sign of hypoxemia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9486BC9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5BE8DE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301673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03FC1C0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</w:tcPr>
          <w:p w14:paraId="319B70E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480612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1DAF7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</w:tcPr>
          <w:p w14:paraId="26E03FCB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52BD115A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9CAE9E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10. </w:t>
            </w:r>
            <w:r w:rsidRPr="00A623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use of the pulse oximete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7BAB0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5C948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9BB551C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9185668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3A4F7F0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a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pulse oximeter can be positioned on the earlobe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6C97834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152700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886091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327063F0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75B7A87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b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The use of the hydrometer requires the application of a ge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C6275C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E0B755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CE6199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6CCB136E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1CB6BCDD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c.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Only medical personnel may use a pulse oximeter.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78397C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4223AA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85EED8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  <w:tr w:rsidR="006A08F9" w:rsidRPr="00A6238E" w14:paraId="184F2447" w14:textId="77777777" w:rsidTr="006A08F9">
        <w:trPr>
          <w:trHeight w:val="290"/>
        </w:trPr>
        <w:tc>
          <w:tcPr>
            <w:tcW w:w="7513" w:type="dxa"/>
            <w:shd w:val="clear" w:color="auto" w:fill="auto"/>
            <w:noWrap/>
            <w:vAlign w:val="center"/>
            <w:hideMark/>
          </w:tcPr>
          <w:p w14:paraId="45B55693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6238E">
              <w:rPr>
                <w:rFonts w:ascii="Times New Roman" w:eastAsia="Times New Roman" w:hAnsi="Times New Roman" w:cs="Times New Roman"/>
                <w:lang w:eastAsia="fr-FR"/>
              </w:rPr>
              <w:t xml:space="preserve">d.      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 xml:space="preserve">Nail polish can distort the values given by the 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pulse oximeter</w:t>
            </w:r>
            <w:r w:rsidRPr="00A6238E">
              <w:rPr>
                <w:rFonts w:ascii="Times New Roman" w:eastAsia="Times New Roman" w:hAnsi="Times New Roman" w:cs="Times New Roman"/>
                <w:lang w:val="en-US" w:eastAsia="fr-FR"/>
              </w:rPr>
              <w:t>.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C729BB" w14:textId="77777777" w:rsidR="006A08F9" w:rsidRPr="00A6238E" w:rsidRDefault="006A08F9" w:rsidP="006A08F9">
            <w:pPr>
              <w:spacing w:after="0" w:line="240" w:lineRule="auto"/>
              <w:ind w:firstLineChars="900" w:firstLine="1980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8CD16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000C33F" w14:textId="77777777" w:rsidR="006A08F9" w:rsidRPr="00A6238E" w:rsidRDefault="006A08F9" w:rsidP="006A08F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</w:tr>
    </w:tbl>
    <w:p w14:paraId="7809B1AF" w14:textId="77777777" w:rsidR="006A08F9" w:rsidRDefault="006A08F9"/>
    <w:p w14:paraId="4904CDBF" w14:textId="77777777" w:rsidR="00D77442" w:rsidRPr="00BE3452" w:rsidRDefault="00D77442" w:rsidP="00D77442">
      <w:pPr>
        <w:rPr>
          <w:lang w:val="en-US"/>
        </w:rPr>
      </w:pPr>
    </w:p>
    <w:sectPr w:rsidR="00D77442" w:rsidRPr="00BE3452" w:rsidSect="006A08F9">
      <w:pgSz w:w="11906" w:h="16838"/>
      <w:pgMar w:top="1418" w:right="1417" w:bottom="1417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BB791" w14:textId="77777777" w:rsidR="0088227F" w:rsidRDefault="0088227F" w:rsidP="00D77442">
      <w:pPr>
        <w:spacing w:after="0" w:line="240" w:lineRule="auto"/>
      </w:pPr>
      <w:r>
        <w:separator/>
      </w:r>
    </w:p>
  </w:endnote>
  <w:endnote w:type="continuationSeparator" w:id="0">
    <w:p w14:paraId="55E3A922" w14:textId="77777777" w:rsidR="0088227F" w:rsidRDefault="0088227F" w:rsidP="00D77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008F3B" w14:textId="77777777" w:rsidR="0088227F" w:rsidRDefault="0088227F" w:rsidP="00D77442">
      <w:pPr>
        <w:spacing w:after="0" w:line="240" w:lineRule="auto"/>
      </w:pPr>
      <w:r>
        <w:separator/>
      </w:r>
    </w:p>
  </w:footnote>
  <w:footnote w:type="continuationSeparator" w:id="0">
    <w:p w14:paraId="72A4FAC8" w14:textId="77777777" w:rsidR="0088227F" w:rsidRDefault="0088227F" w:rsidP="00D77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BA87FDA"/>
    <w:multiLevelType w:val="hybridMultilevel"/>
    <w:tmpl w:val="DC0E85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442"/>
    <w:rsid w:val="000123C8"/>
    <w:rsid w:val="00016C4A"/>
    <w:rsid w:val="00067A22"/>
    <w:rsid w:val="000920CD"/>
    <w:rsid w:val="000A0037"/>
    <w:rsid w:val="00163A5B"/>
    <w:rsid w:val="0033150E"/>
    <w:rsid w:val="003519D3"/>
    <w:rsid w:val="003F5143"/>
    <w:rsid w:val="00463E93"/>
    <w:rsid w:val="004F67D6"/>
    <w:rsid w:val="00507FAB"/>
    <w:rsid w:val="00521047"/>
    <w:rsid w:val="00561DE2"/>
    <w:rsid w:val="006337BB"/>
    <w:rsid w:val="006614E2"/>
    <w:rsid w:val="006A08F9"/>
    <w:rsid w:val="0073758E"/>
    <w:rsid w:val="007B2A3C"/>
    <w:rsid w:val="007E22EE"/>
    <w:rsid w:val="00807AE8"/>
    <w:rsid w:val="0088227F"/>
    <w:rsid w:val="009C750B"/>
    <w:rsid w:val="00A6238E"/>
    <w:rsid w:val="00BE3452"/>
    <w:rsid w:val="00D6403D"/>
    <w:rsid w:val="00D77442"/>
    <w:rsid w:val="00E63A73"/>
    <w:rsid w:val="00F63B9A"/>
    <w:rsid w:val="00FC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FCE6F"/>
  <w15:chartTrackingRefBased/>
  <w15:docId w15:val="{D33E9835-7DB7-41B4-B109-80211F85A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44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74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7442"/>
  </w:style>
  <w:style w:type="paragraph" w:styleId="Footer">
    <w:name w:val="footer"/>
    <w:basedOn w:val="Normal"/>
    <w:link w:val="FooterChar"/>
    <w:uiPriority w:val="99"/>
    <w:unhideWhenUsed/>
    <w:rsid w:val="00D774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2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JV</dc:creator>
  <cp:keywords/>
  <dc:description/>
  <cp:lastModifiedBy>Monisha Swaminathan</cp:lastModifiedBy>
  <cp:revision>5</cp:revision>
  <dcterms:created xsi:type="dcterms:W3CDTF">2020-03-22T13:32:00Z</dcterms:created>
  <dcterms:modified xsi:type="dcterms:W3CDTF">2020-09-15T17:53:00Z</dcterms:modified>
</cp:coreProperties>
</file>